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FE893" w14:textId="63D400F8" w:rsidR="00B30E38" w:rsidRPr="00FD4F2D" w:rsidRDefault="00422C45">
      <w:pPr>
        <w:spacing w:line="480" w:lineRule="auto"/>
        <w:jc w:val="center"/>
        <w:rPr>
          <w:rFonts w:ascii="Calibri" w:hAnsi="Calibri" w:cs="Calibri"/>
          <w:sz w:val="22"/>
          <w:szCs w:val="22"/>
        </w:rPr>
      </w:pPr>
      <w:r w:rsidRPr="00FD4F2D">
        <w:rPr>
          <w:rFonts w:ascii="Calibri" w:hAnsi="Calibri" w:cs="Calibri"/>
          <w:b/>
          <w:bCs/>
          <w:sz w:val="22"/>
          <w:szCs w:val="22"/>
        </w:rPr>
        <w:t>Supplement</w:t>
      </w:r>
      <w:r w:rsidR="000F56BE">
        <w:rPr>
          <w:rFonts w:ascii="Calibri" w:hAnsi="Calibri" w:cs="Calibri"/>
          <w:b/>
          <w:bCs/>
          <w:sz w:val="22"/>
          <w:szCs w:val="22"/>
        </w:rPr>
        <w:t xml:space="preserve"> 1</w:t>
      </w:r>
    </w:p>
    <w:p w14:paraId="2BBA2E0A" w14:textId="77777777" w:rsidR="00B30E38" w:rsidRPr="00FD4F2D" w:rsidRDefault="00B30E38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2084F8EC" w14:textId="51927388" w:rsidR="00B30E38" w:rsidRPr="00FD4F2D" w:rsidRDefault="003E5401">
      <w:pPr>
        <w:spacing w:line="480" w:lineRule="auto"/>
        <w:jc w:val="center"/>
        <w:rPr>
          <w:rFonts w:ascii="Calibri" w:hAnsi="Calibri" w:cs="Calibri"/>
          <w:sz w:val="22"/>
          <w:szCs w:val="22"/>
        </w:rPr>
      </w:pPr>
      <w:r w:rsidRPr="003E5401">
        <w:rPr>
          <w:rFonts w:ascii="Calibri" w:hAnsi="Calibri" w:cs="Calibri"/>
          <w:b/>
          <w:bCs/>
          <w:sz w:val="22"/>
          <w:szCs w:val="22"/>
        </w:rPr>
        <w:t>Diagnostic Accuracy of AI Versus 263 Pediatric Clinicians for Childhood Exanthems</w:t>
      </w:r>
    </w:p>
    <w:p w14:paraId="284E2D8F" w14:textId="77777777" w:rsidR="00B30E38" w:rsidRPr="00FD4F2D" w:rsidRDefault="00B30E38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5A3686C9" w14:textId="77777777" w:rsidR="00B30E38" w:rsidRPr="00FD4F2D" w:rsidRDefault="00B30E38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6EB2656A" w14:textId="7DBD4094" w:rsidR="00B30E38" w:rsidRPr="00FD4F2D" w:rsidRDefault="00422C45">
      <w:pPr>
        <w:spacing w:line="480" w:lineRule="auto"/>
        <w:rPr>
          <w:rFonts w:ascii="Calibri" w:hAnsi="Calibri" w:cs="Calibri"/>
          <w:sz w:val="22"/>
          <w:szCs w:val="22"/>
        </w:rPr>
      </w:pPr>
      <w:proofErr w:type="spellStart"/>
      <w:r w:rsidRPr="00FD4F2D">
        <w:rPr>
          <w:rFonts w:ascii="Calibri" w:hAnsi="Calibri" w:cs="Calibri"/>
          <w:b/>
          <w:bCs/>
          <w:sz w:val="22"/>
          <w:szCs w:val="22"/>
        </w:rPr>
        <w:t>eTable</w:t>
      </w:r>
      <w:proofErr w:type="spellEnd"/>
      <w:r w:rsidRPr="00FD4F2D">
        <w:rPr>
          <w:rFonts w:ascii="Calibri" w:hAnsi="Calibri" w:cs="Calibri"/>
          <w:b/>
          <w:bCs/>
          <w:sz w:val="22"/>
          <w:szCs w:val="22"/>
        </w:rPr>
        <w:t xml:space="preserve"> 1. Distribution of 23 Diseases and Case Number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500"/>
        <w:gridCol w:w="1500"/>
        <w:gridCol w:w="2360"/>
      </w:tblGrid>
      <w:tr w:rsidR="00B30E38" w:rsidRPr="00FD4F2D" w14:paraId="7E7D70AB" w14:textId="77777777" w:rsidTr="00422C45">
        <w:tc>
          <w:tcPr>
            <w:tcW w:w="5500" w:type="dxa"/>
            <w:tcBorders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CE97956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1500" w:type="dxa"/>
            <w:tcBorders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3E0AC6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No. of Cases</w:t>
            </w:r>
          </w:p>
        </w:tc>
        <w:tc>
          <w:tcPr>
            <w:tcW w:w="2360" w:type="dxa"/>
            <w:tcBorders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D422B21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Case Numbers</w:t>
            </w:r>
          </w:p>
        </w:tc>
      </w:tr>
      <w:tr w:rsidR="00B30E38" w:rsidRPr="00FD4F2D" w14:paraId="04357090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D584E9A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Acute infantile hemorrhagic edema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FCC34C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812618E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, 28</w:t>
            </w:r>
          </w:p>
        </w:tc>
      </w:tr>
      <w:tr w:rsidR="00B30E38" w:rsidRPr="00FD4F2D" w14:paraId="090FD7FD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12BEDFA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Acute generalized exanthematous pustulosis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D5542FF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AF80CC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, 29</w:t>
            </w:r>
          </w:p>
        </w:tc>
      </w:tr>
      <w:tr w:rsidR="00B30E38" w:rsidRPr="00FD4F2D" w14:paraId="29FD5A0D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FDDAB46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Ecthyma gangrenosum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600764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AC606B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B30E38" w:rsidRPr="00FD4F2D" w14:paraId="3FD284DB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77472F2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Enteroviral exanthem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96AA00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A8A1EF6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, 30, 31, 57</w:t>
            </w:r>
          </w:p>
        </w:tc>
      </w:tr>
      <w:tr w:rsidR="00B30E38" w:rsidRPr="00FD4F2D" w14:paraId="47758F0B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A3F95F6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Erythema multiforme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468AE06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EE8E3BC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B30E38" w:rsidRPr="00FD4F2D" w14:paraId="713A3EDD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3FD7AA2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Erythema nodosum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E563FF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DE0B98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6, 59</w:t>
            </w:r>
          </w:p>
        </w:tc>
      </w:tr>
      <w:tr w:rsidR="00B30E38" w:rsidRPr="00FD4F2D" w14:paraId="01CF4D02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28AA7C8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Impetigo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C539B7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E800F1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0, 39, 60</w:t>
            </w:r>
          </w:p>
        </w:tc>
      </w:tr>
      <w:tr w:rsidR="00B30E38" w:rsidRPr="00FD4F2D" w14:paraId="6E0C8274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8C9F7EF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 xml:space="preserve">Exanthema </w:t>
            </w:r>
            <w:proofErr w:type="spellStart"/>
            <w:r w:rsidRPr="00FD4F2D">
              <w:rPr>
                <w:rFonts w:ascii="Calibri" w:hAnsi="Calibri" w:cs="Calibri"/>
                <w:sz w:val="22"/>
                <w:szCs w:val="22"/>
              </w:rPr>
              <w:t>subitum</w:t>
            </w:r>
            <w:proofErr w:type="spellEnd"/>
            <w:r w:rsidRPr="00FD4F2D">
              <w:rPr>
                <w:rFonts w:ascii="Calibri" w:hAnsi="Calibri" w:cs="Calibri"/>
                <w:sz w:val="22"/>
                <w:szCs w:val="22"/>
              </w:rPr>
              <w:t xml:space="preserve"> (roseola)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73933C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883A98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7, 54</w:t>
            </w:r>
          </w:p>
        </w:tc>
      </w:tr>
      <w:tr w:rsidR="00B30E38" w:rsidRPr="00FD4F2D" w14:paraId="54593C4C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0F57C45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Henoch-</w:t>
            </w:r>
            <w:proofErr w:type="spellStart"/>
            <w:r w:rsidRPr="00FD4F2D">
              <w:rPr>
                <w:rFonts w:ascii="Calibri" w:hAnsi="Calibri" w:cs="Calibri"/>
                <w:sz w:val="22"/>
                <w:szCs w:val="22"/>
              </w:rPr>
              <w:t>Schönlein</w:t>
            </w:r>
            <w:proofErr w:type="spellEnd"/>
            <w:r w:rsidRPr="00FD4F2D">
              <w:rPr>
                <w:rFonts w:ascii="Calibri" w:hAnsi="Calibri" w:cs="Calibri"/>
                <w:sz w:val="22"/>
                <w:szCs w:val="22"/>
              </w:rPr>
              <w:t xml:space="preserve"> purpura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4AD6512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B0B1CB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8, 32, 51, 56, 60</w:t>
            </w:r>
          </w:p>
        </w:tc>
      </w:tr>
      <w:tr w:rsidR="00B30E38" w:rsidRPr="00FD4F2D" w14:paraId="729B1098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E6B02B4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Drug-related exanthem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A539E16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4E4A502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9, 33</w:t>
            </w:r>
          </w:p>
        </w:tc>
      </w:tr>
      <w:tr w:rsidR="00B30E38" w:rsidRPr="00FD4F2D" w14:paraId="6FE60FA6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1D89360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Scarlet fever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C9AA2F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36AB672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1, 16, 23, 26, 37</w:t>
            </w:r>
          </w:p>
        </w:tc>
      </w:tr>
      <w:tr w:rsidR="00B30E38" w:rsidRPr="00FD4F2D" w14:paraId="1BC20781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7F34425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Measles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A8A2E8F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2290C1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2, 36</w:t>
            </w:r>
          </w:p>
        </w:tc>
      </w:tr>
      <w:tr w:rsidR="00B30E38" w:rsidRPr="00FD4F2D" w14:paraId="728BBAD3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DA6B354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Leishmaniasis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F3AAB0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8C1169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</w:tr>
      <w:tr w:rsidR="00B30E38" w:rsidRPr="00FD4F2D" w14:paraId="2CC184EE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58B1E0B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Meningococcemia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50C93B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E8AC55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4, 19, 40</w:t>
            </w:r>
          </w:p>
        </w:tc>
      </w:tr>
      <w:tr w:rsidR="00B30E38" w:rsidRPr="00FD4F2D" w14:paraId="2CE3A327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7156EB6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Insect bite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C45043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EBEE85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5, 42</w:t>
            </w:r>
          </w:p>
        </w:tc>
      </w:tr>
      <w:tr w:rsidR="00B30E38" w:rsidRPr="00FD4F2D" w14:paraId="527C5890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3F6D155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Urticaria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EC96C4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04B43FF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7, 22, 45</w:t>
            </w:r>
          </w:p>
        </w:tc>
      </w:tr>
      <w:tr w:rsidR="00B30E38" w:rsidRPr="00FD4F2D" w14:paraId="7ABF74DE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75E7EBB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Molluscum contagiosum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F308D6C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4AE38A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8, 53</w:t>
            </w:r>
          </w:p>
        </w:tc>
      </w:tr>
      <w:tr w:rsidR="00B30E38" w:rsidRPr="00FD4F2D" w14:paraId="03109047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DF35692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Stevens-Johnson syndrome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B4CE48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FE6C496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0, 55</w:t>
            </w:r>
          </w:p>
        </w:tc>
      </w:tr>
      <w:tr w:rsidR="00B30E38" w:rsidRPr="00FD4F2D" w14:paraId="3A25C4DB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D7BA8EB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Scabies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C0C10E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5F103A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1, 44, 46, 49, 58</w:t>
            </w:r>
          </w:p>
        </w:tc>
      </w:tr>
      <w:tr w:rsidR="00B30E38" w:rsidRPr="00FD4F2D" w14:paraId="43BC4898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5FDDF66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Varicella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7701DBB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33141F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4, 34, 38, 43, 48</w:t>
            </w:r>
          </w:p>
        </w:tc>
      </w:tr>
      <w:tr w:rsidR="00B30E38" w:rsidRPr="00FD4F2D" w14:paraId="48B3FAC6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939BAF9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D4F2D">
              <w:rPr>
                <w:rFonts w:ascii="Calibri" w:hAnsi="Calibri" w:cs="Calibri"/>
                <w:sz w:val="22"/>
                <w:szCs w:val="22"/>
              </w:rPr>
              <w:t>Condylomata</w:t>
            </w:r>
            <w:proofErr w:type="spellEnd"/>
            <w:r w:rsidRPr="00FD4F2D">
              <w:rPr>
                <w:rFonts w:ascii="Calibri" w:hAnsi="Calibri" w:cs="Calibri"/>
                <w:sz w:val="22"/>
                <w:szCs w:val="22"/>
              </w:rPr>
              <w:t xml:space="preserve"> acuminata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6C6AE7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F1EB93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5, 50</w:t>
            </w:r>
          </w:p>
        </w:tc>
      </w:tr>
      <w:tr w:rsidR="00B30E38" w:rsidRPr="00FD4F2D" w14:paraId="5FB64F17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BA85393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Herpes zoster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39AF97B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B61BDA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7, 35, 47</w:t>
            </w:r>
          </w:p>
        </w:tc>
      </w:tr>
      <w:tr w:rsidR="00B30E38" w:rsidRPr="00FD4F2D" w14:paraId="35ED179D" w14:textId="77777777">
        <w:tc>
          <w:tcPr>
            <w:tcW w:w="5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0051CDD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 xml:space="preserve">Erythema </w:t>
            </w:r>
            <w:proofErr w:type="spellStart"/>
            <w:r w:rsidRPr="00FD4F2D">
              <w:rPr>
                <w:rFonts w:ascii="Calibri" w:hAnsi="Calibri" w:cs="Calibri"/>
                <w:sz w:val="22"/>
                <w:szCs w:val="22"/>
              </w:rPr>
              <w:t>infectiosum</w:t>
            </w:r>
            <w:proofErr w:type="spellEnd"/>
            <w:r w:rsidRPr="00FD4F2D">
              <w:rPr>
                <w:rFonts w:ascii="Calibri" w:hAnsi="Calibri" w:cs="Calibri"/>
                <w:sz w:val="22"/>
                <w:szCs w:val="22"/>
              </w:rPr>
              <w:t xml:space="preserve"> (parvovirus B19)</w:t>
            </w:r>
          </w:p>
        </w:tc>
        <w:tc>
          <w:tcPr>
            <w:tcW w:w="15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F313FA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3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F62A1FB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52, 61</w:t>
            </w:r>
          </w:p>
        </w:tc>
      </w:tr>
      <w:tr w:rsidR="00B30E38" w:rsidRPr="00FD4F2D" w14:paraId="63BE2E46" w14:textId="77777777">
        <w:tc>
          <w:tcPr>
            <w:tcW w:w="5500" w:type="dxa"/>
            <w:tcBorders>
              <w:top w:val="single" w:sz="1" w:space="0" w:color="000000"/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3AFBE92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500" w:type="dxa"/>
            <w:tcBorders>
              <w:top w:val="single" w:sz="1" w:space="0" w:color="000000"/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82ECD6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61</w:t>
            </w:r>
          </w:p>
        </w:tc>
        <w:tc>
          <w:tcPr>
            <w:tcW w:w="2360" w:type="dxa"/>
            <w:tcBorders>
              <w:top w:val="single" w:sz="1" w:space="0" w:color="000000"/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68A53D0" w14:textId="77777777" w:rsidR="00B30E38" w:rsidRPr="00FD4F2D" w:rsidRDefault="00B30E38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120219DC" w14:textId="77777777" w:rsidR="00B30E38" w:rsidRPr="00FD4F2D" w:rsidRDefault="00B30E38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1AED66AF" w14:textId="55729C6C" w:rsidR="00B30E38" w:rsidRPr="00422C45" w:rsidRDefault="00422C45" w:rsidP="00FD4F2D">
      <w:pPr>
        <w:spacing w:after="40" w:line="276" w:lineRule="auto"/>
        <w:rPr>
          <w:rFonts w:ascii="Calibri" w:hAnsi="Calibri" w:cs="Calibri"/>
          <w:sz w:val="22"/>
          <w:szCs w:val="22"/>
        </w:rPr>
      </w:pPr>
      <w:r w:rsidRPr="00422C45">
        <w:rPr>
          <w:rFonts w:ascii="Calibri" w:hAnsi="Calibri" w:cs="Calibri"/>
          <w:sz w:val="22"/>
          <w:szCs w:val="22"/>
        </w:rPr>
        <w:t xml:space="preserve">Case numbers correspond to the clinical case vignettes in the </w:t>
      </w:r>
      <w:proofErr w:type="spellStart"/>
      <w:r w:rsidRPr="00422C45">
        <w:rPr>
          <w:rFonts w:ascii="Calibri" w:hAnsi="Calibri" w:cs="Calibri"/>
          <w:sz w:val="22"/>
          <w:szCs w:val="22"/>
        </w:rPr>
        <w:t>eAppendix</w:t>
      </w:r>
      <w:proofErr w:type="spellEnd"/>
      <w:r w:rsidRPr="00422C45">
        <w:rPr>
          <w:rFonts w:ascii="Calibri" w:hAnsi="Calibri" w:cs="Calibri"/>
          <w:sz w:val="22"/>
          <w:szCs w:val="22"/>
        </w:rPr>
        <w:t xml:space="preserve"> (uploaded separately).</w:t>
      </w:r>
    </w:p>
    <w:p w14:paraId="6136B826" w14:textId="1E13293D" w:rsidR="00422C45" w:rsidRDefault="00422C45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6021DD3A" w14:textId="77777777" w:rsidR="003E5401" w:rsidRDefault="003E540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44081CE4" w14:textId="0B436512" w:rsidR="00B30E38" w:rsidRPr="00FD4F2D" w:rsidRDefault="00422C45">
      <w:pPr>
        <w:spacing w:line="480" w:lineRule="auto"/>
        <w:rPr>
          <w:rFonts w:ascii="Calibri" w:hAnsi="Calibri" w:cs="Calibri"/>
          <w:sz w:val="22"/>
          <w:szCs w:val="22"/>
        </w:rPr>
      </w:pPr>
      <w:proofErr w:type="spellStart"/>
      <w:r w:rsidRPr="00FD4F2D">
        <w:rPr>
          <w:rFonts w:ascii="Calibri" w:hAnsi="Calibri" w:cs="Calibri"/>
          <w:b/>
          <w:bCs/>
          <w:sz w:val="22"/>
          <w:szCs w:val="22"/>
        </w:rPr>
        <w:lastRenderedPageBreak/>
        <w:t>eTable</w:t>
      </w:r>
      <w:proofErr w:type="spellEnd"/>
      <w:r w:rsidRPr="00FD4F2D">
        <w:rPr>
          <w:rFonts w:ascii="Calibri" w:hAnsi="Calibri" w:cs="Calibri"/>
          <w:b/>
          <w:bCs/>
          <w:sz w:val="22"/>
          <w:szCs w:val="22"/>
        </w:rPr>
        <w:t xml:space="preserve"> 2. Diagnostic Accuracy by Disease: Residents vs Specialist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63"/>
        <w:gridCol w:w="723"/>
        <w:gridCol w:w="1595"/>
        <w:gridCol w:w="1595"/>
        <w:gridCol w:w="1595"/>
        <w:gridCol w:w="827"/>
        <w:gridCol w:w="662"/>
      </w:tblGrid>
      <w:tr w:rsidR="00B30E38" w:rsidRPr="00FD4F2D" w14:paraId="3DC49CD2" w14:textId="77777777" w:rsidTr="00422C45">
        <w:tc>
          <w:tcPr>
            <w:tcW w:w="2000" w:type="dxa"/>
            <w:tcBorders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6493C0F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450" w:type="dxa"/>
            <w:tcBorders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291CE2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Cases</w:t>
            </w:r>
          </w:p>
        </w:tc>
        <w:tc>
          <w:tcPr>
            <w:tcW w:w="1350" w:type="dxa"/>
            <w:tcBorders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E9DE18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All (n=263)</w:t>
            </w:r>
          </w:p>
        </w:tc>
        <w:tc>
          <w:tcPr>
            <w:tcW w:w="1350" w:type="dxa"/>
            <w:tcBorders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9E165C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Residents (n=107)</w:t>
            </w:r>
          </w:p>
        </w:tc>
        <w:tc>
          <w:tcPr>
            <w:tcW w:w="1350" w:type="dxa"/>
            <w:tcBorders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709B76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Specialists (n=156)</w:t>
            </w:r>
          </w:p>
        </w:tc>
        <w:tc>
          <w:tcPr>
            <w:tcW w:w="700" w:type="dxa"/>
            <w:tcBorders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ACD511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560" w:type="dxa"/>
            <w:tcBorders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1ACD06C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r</w:t>
            </w:r>
          </w:p>
        </w:tc>
      </w:tr>
      <w:tr w:rsidR="00B30E38" w:rsidRPr="00FD4F2D" w14:paraId="6E99D322" w14:textId="77777777">
        <w:tc>
          <w:tcPr>
            <w:tcW w:w="2000" w:type="dxa"/>
            <w:tcBorders>
              <w:top w:val="single" w:sz="1" w:space="0" w:color="000000"/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AC0F91C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Total score</w:t>
            </w:r>
          </w:p>
        </w:tc>
        <w:tc>
          <w:tcPr>
            <w:tcW w:w="450" w:type="dxa"/>
            <w:tcBorders>
              <w:top w:val="single" w:sz="1" w:space="0" w:color="000000"/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821725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61</w:t>
            </w:r>
          </w:p>
        </w:tc>
        <w:tc>
          <w:tcPr>
            <w:tcW w:w="1350" w:type="dxa"/>
            <w:tcBorders>
              <w:top w:val="single" w:sz="1" w:space="0" w:color="000000"/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62BBB1C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6 (41-50)</w:t>
            </w:r>
          </w:p>
        </w:tc>
        <w:tc>
          <w:tcPr>
            <w:tcW w:w="1350" w:type="dxa"/>
            <w:tcBorders>
              <w:top w:val="single" w:sz="1" w:space="0" w:color="000000"/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6B5FCA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1 (36-46)</w:t>
            </w:r>
          </w:p>
        </w:tc>
        <w:tc>
          <w:tcPr>
            <w:tcW w:w="1350" w:type="dxa"/>
            <w:tcBorders>
              <w:top w:val="single" w:sz="1" w:space="0" w:color="000000"/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EAAB0E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6 (42-50)</w:t>
            </w:r>
          </w:p>
        </w:tc>
        <w:tc>
          <w:tcPr>
            <w:tcW w:w="700" w:type="dxa"/>
            <w:tcBorders>
              <w:top w:val="single" w:sz="1" w:space="0" w:color="000000"/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551F2D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560" w:type="dxa"/>
            <w:tcBorders>
              <w:top w:val="single" w:sz="1" w:space="0" w:color="000000"/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3DD5F32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.32</w:t>
            </w:r>
          </w:p>
        </w:tc>
      </w:tr>
      <w:tr w:rsidR="00B30E38" w:rsidRPr="00FD4F2D" w14:paraId="105C4FBC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E45B49E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Acute infantile hemorrhagic edema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32ECF36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5D0453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1FB95A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BA94FF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96D428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F9CE07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.24</w:t>
            </w:r>
          </w:p>
        </w:tc>
      </w:tr>
      <w:tr w:rsidR="00B30E38" w:rsidRPr="00FD4F2D" w14:paraId="694A8B9A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06BA79A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AGEP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D09A3A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5D7F5F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2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902E1E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2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EA18CDF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1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6A6302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304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0918290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56400769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BDA831D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Ecthyma gangrenosum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8E4D19E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D4A6B6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1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B06E91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1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3290AA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1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88B30F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863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EE159D4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43F02217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1692879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Enteroviral exanthem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A42A849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A3EDBF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3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888D489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3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44E951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4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5BB516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E2F9EE9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.26</w:t>
            </w:r>
          </w:p>
        </w:tc>
      </w:tr>
      <w:tr w:rsidR="00B30E38" w:rsidRPr="00FD4F2D" w14:paraId="23124000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E58B733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Erythema multiforme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C79207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DDFD96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1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FA38879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1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FB77E2C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1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D702D5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.029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387FD6E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</w:tr>
      <w:tr w:rsidR="00B30E38" w:rsidRPr="00FD4F2D" w14:paraId="6C244BC4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E2E0E14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Erythema nodosum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7DED316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A54A0D9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2-2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BAB84F6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E18D34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2-2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96EBCE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.042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85125CF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</w:tr>
      <w:tr w:rsidR="00B30E38" w:rsidRPr="00FD4F2D" w14:paraId="08D8D40C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77B88AD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Impetigo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937330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5ADA01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3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0E422B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3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B14D0CB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3-3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89B07EF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.029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E8C5656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</w:tr>
      <w:tr w:rsidR="00B30E38" w:rsidRPr="00FD4F2D" w14:paraId="48B86F6B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14B89AF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 xml:space="preserve">Exanthema </w:t>
            </w:r>
            <w:proofErr w:type="spellStart"/>
            <w:r w:rsidRPr="00FD4F2D">
              <w:rPr>
                <w:rFonts w:ascii="Calibri" w:hAnsi="Calibri" w:cs="Calibri"/>
                <w:sz w:val="22"/>
                <w:szCs w:val="22"/>
              </w:rPr>
              <w:t>subitum</w:t>
            </w:r>
            <w:proofErr w:type="spellEnd"/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9EDB05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E92515F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E487A1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2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D7F756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DC7D61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66D433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.32</w:t>
            </w:r>
          </w:p>
        </w:tc>
      </w:tr>
      <w:tr w:rsidR="00B30E38" w:rsidRPr="00FD4F2D" w14:paraId="7F72D4E0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6973EED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HSP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355E8E2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1D3F75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 (4-5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BC4011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 (4-5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96ADCA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 (4-5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3A07BF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371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EC17A05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101403A6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35D8504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Drug-related exanthem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5C4DD2B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C65980E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0873E5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2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F6F164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3B65BB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.007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5E93E9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</w:tr>
      <w:tr w:rsidR="00B30E38" w:rsidRPr="00FD4F2D" w14:paraId="23E354B3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ADCBF75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Scarlet fever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1A9E8A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E4E75E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4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30D093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4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627399B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4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9D9B2BF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391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FAB2626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345F6EBE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3352926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Measles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97873A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CF9367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FAA5B0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573DF02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2-2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93F2F09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7FC47E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</w:tr>
      <w:tr w:rsidR="00B30E38" w:rsidRPr="00FD4F2D" w14:paraId="555ABBE7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C28323C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Leishmaniasis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D1BFF0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6130069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1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203B2AE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1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2EAA4D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1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EC2879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144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7D8DB1C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2D493468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4E77B24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Meningococcemia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F6BCEF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5EFF77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2-3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1F5048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3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FBC157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2-3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D8FA529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.022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ABFDB3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.14</w:t>
            </w:r>
          </w:p>
        </w:tc>
      </w:tr>
      <w:tr w:rsidR="00B30E38" w:rsidRPr="00FD4F2D" w14:paraId="40664F6E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C6C3D70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Insect bite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F7DF2B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DD5283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1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575196E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1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85D5B3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1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081270B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570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5C3B794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080601E2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001FE50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Urticaria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786044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B5DE62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3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C52B33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2-3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BB2316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3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E1E0FF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577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2573E84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6E71DD63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982E9DB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Molluscum contagiosum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E525D9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8DD13F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453C7B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D21A14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E350CEB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.024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43D4AF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.14</w:t>
            </w:r>
          </w:p>
        </w:tc>
      </w:tr>
      <w:tr w:rsidR="00B30E38" w:rsidRPr="00FD4F2D" w14:paraId="4B8B1FDC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1472251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Stevens-Johnson syndrome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0FC40F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85403E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2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A2701D9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2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57EB382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2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8B9354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669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43CCCD7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424017A1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35206E6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Scabies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CDF866F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6354B3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4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59305E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4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45613A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 (3-4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53C07D6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B05A2B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.28</w:t>
            </w:r>
          </w:p>
        </w:tc>
      </w:tr>
      <w:tr w:rsidR="00B30E38" w:rsidRPr="00FD4F2D" w14:paraId="540E2772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FD74A77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Varicella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1507BF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7AF95AE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 (3-5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60E18D6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 (3-5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5DBC7C6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 (3-5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B8BBE5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.034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B11C70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</w:tr>
      <w:tr w:rsidR="00B30E38" w:rsidRPr="00FD4F2D" w14:paraId="7CC76320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E0C2591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D4F2D">
              <w:rPr>
                <w:rFonts w:ascii="Calibri" w:hAnsi="Calibri" w:cs="Calibri"/>
                <w:sz w:val="22"/>
                <w:szCs w:val="22"/>
              </w:rPr>
              <w:t>Condylomata</w:t>
            </w:r>
            <w:proofErr w:type="spellEnd"/>
            <w:r w:rsidRPr="00FD4F2D">
              <w:rPr>
                <w:rFonts w:ascii="Calibri" w:hAnsi="Calibri" w:cs="Calibri"/>
                <w:sz w:val="22"/>
                <w:szCs w:val="22"/>
              </w:rPr>
              <w:t xml:space="preserve"> acuminata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30A0DC1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3BE9C66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282D57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044ED7C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F57760E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185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958BFEB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690790FD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832AAC7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Herpes zoster</w:t>
            </w:r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ACE5A5B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96D022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3-3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5F8EC6F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3-3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9933CD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3-3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090ACE9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9464D1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.23</w:t>
            </w:r>
          </w:p>
        </w:tc>
      </w:tr>
      <w:tr w:rsidR="00B30E38" w:rsidRPr="00FD4F2D" w14:paraId="3247A118" w14:textId="77777777">
        <w:tc>
          <w:tcPr>
            <w:tcW w:w="20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25237DD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 xml:space="preserve">Erythema </w:t>
            </w:r>
            <w:proofErr w:type="spellStart"/>
            <w:r w:rsidRPr="00FD4F2D">
              <w:rPr>
                <w:rFonts w:ascii="Calibri" w:hAnsi="Calibri" w:cs="Calibri"/>
                <w:sz w:val="22"/>
                <w:szCs w:val="22"/>
              </w:rPr>
              <w:t>infectiosum</w:t>
            </w:r>
            <w:proofErr w:type="spellEnd"/>
          </w:p>
        </w:tc>
        <w:tc>
          <w:tcPr>
            <w:tcW w:w="4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736001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DAE2DE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1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E24A01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2)</w:t>
            </w:r>
          </w:p>
        </w:tc>
        <w:tc>
          <w:tcPr>
            <w:tcW w:w="13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E1E2E4E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1)</w:t>
            </w:r>
          </w:p>
        </w:tc>
        <w:tc>
          <w:tcPr>
            <w:tcW w:w="7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6E336A9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488</w:t>
            </w:r>
          </w:p>
        </w:tc>
        <w:tc>
          <w:tcPr>
            <w:tcW w:w="5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5B4C071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0FBDAE2" w14:textId="77777777" w:rsidR="00B30E38" w:rsidRPr="00FD4F2D" w:rsidRDefault="00B30E38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5908B650" w14:textId="77777777" w:rsidR="00B30E38" w:rsidRPr="00FD4F2D" w:rsidRDefault="00422C45">
      <w:pPr>
        <w:spacing w:after="40" w:line="276" w:lineRule="auto"/>
        <w:rPr>
          <w:rFonts w:ascii="Calibri" w:hAnsi="Calibri" w:cs="Calibri"/>
          <w:sz w:val="22"/>
          <w:szCs w:val="22"/>
        </w:rPr>
      </w:pPr>
      <w:r w:rsidRPr="00FD4F2D">
        <w:rPr>
          <w:rFonts w:ascii="Calibri" w:hAnsi="Calibri" w:cs="Calibri"/>
          <w:i/>
          <w:iCs/>
          <w:sz w:val="22"/>
          <w:szCs w:val="22"/>
        </w:rPr>
        <w:t>Values are median (IQR) of correct diagnoses. Mann-Whitney U test.</w:t>
      </w:r>
    </w:p>
    <w:p w14:paraId="3E470D54" w14:textId="77777777" w:rsidR="00B30E38" w:rsidRPr="00FD4F2D" w:rsidRDefault="00422C45">
      <w:pPr>
        <w:spacing w:after="40" w:line="276" w:lineRule="auto"/>
        <w:rPr>
          <w:rFonts w:ascii="Calibri" w:hAnsi="Calibri" w:cs="Calibri"/>
          <w:sz w:val="22"/>
          <w:szCs w:val="22"/>
        </w:rPr>
      </w:pPr>
      <w:r w:rsidRPr="00FD4F2D">
        <w:rPr>
          <w:rFonts w:ascii="Calibri" w:hAnsi="Calibri" w:cs="Calibri"/>
          <w:i/>
          <w:iCs/>
          <w:sz w:val="22"/>
          <w:szCs w:val="22"/>
        </w:rPr>
        <w:t>Effect size r = |Z|/√N; 0.10 small, 0.30 medium, ≥0.50 large. Bold P values indicate statistical significance (P &lt; .05).</w:t>
      </w:r>
    </w:p>
    <w:p w14:paraId="46D734E5" w14:textId="77777777" w:rsidR="00B30E38" w:rsidRPr="00FD4F2D" w:rsidRDefault="00422C45">
      <w:pPr>
        <w:spacing w:after="40" w:line="276" w:lineRule="auto"/>
        <w:rPr>
          <w:rFonts w:ascii="Calibri" w:hAnsi="Calibri" w:cs="Calibri"/>
          <w:sz w:val="22"/>
          <w:szCs w:val="22"/>
        </w:rPr>
      </w:pPr>
      <w:r w:rsidRPr="00FD4F2D">
        <w:rPr>
          <w:rFonts w:ascii="Calibri" w:hAnsi="Calibri" w:cs="Calibri"/>
          <w:i/>
          <w:iCs/>
          <w:sz w:val="22"/>
          <w:szCs w:val="22"/>
        </w:rPr>
        <w:t xml:space="preserve">AGEP indicates acute generalized </w:t>
      </w:r>
      <w:proofErr w:type="spellStart"/>
      <w:r w:rsidRPr="00FD4F2D">
        <w:rPr>
          <w:rFonts w:ascii="Calibri" w:hAnsi="Calibri" w:cs="Calibri"/>
          <w:i/>
          <w:iCs/>
          <w:sz w:val="22"/>
          <w:szCs w:val="22"/>
        </w:rPr>
        <w:t>exanthematous</w:t>
      </w:r>
      <w:proofErr w:type="spellEnd"/>
      <w:r w:rsidRPr="00FD4F2D">
        <w:rPr>
          <w:rFonts w:ascii="Calibri" w:hAnsi="Calibri" w:cs="Calibri"/>
          <w:i/>
          <w:iCs/>
          <w:sz w:val="22"/>
          <w:szCs w:val="22"/>
        </w:rPr>
        <w:t xml:space="preserve"> pustulosis; HSP, Henoch-</w:t>
      </w:r>
      <w:proofErr w:type="spellStart"/>
      <w:r w:rsidRPr="00FD4F2D">
        <w:rPr>
          <w:rFonts w:ascii="Calibri" w:hAnsi="Calibri" w:cs="Calibri"/>
          <w:i/>
          <w:iCs/>
          <w:sz w:val="22"/>
          <w:szCs w:val="22"/>
        </w:rPr>
        <w:t>Schönlein</w:t>
      </w:r>
      <w:proofErr w:type="spellEnd"/>
      <w:r w:rsidRPr="00FD4F2D">
        <w:rPr>
          <w:rFonts w:ascii="Calibri" w:hAnsi="Calibri" w:cs="Calibri"/>
          <w:i/>
          <w:iCs/>
          <w:sz w:val="22"/>
          <w:szCs w:val="22"/>
        </w:rPr>
        <w:t xml:space="preserve"> purpura.</w:t>
      </w:r>
    </w:p>
    <w:p w14:paraId="491505D0" w14:textId="77777777" w:rsidR="00B30E38" w:rsidRPr="00FD4F2D" w:rsidRDefault="00422C45">
      <w:pPr>
        <w:rPr>
          <w:rFonts w:ascii="Calibri" w:hAnsi="Calibri" w:cs="Calibri"/>
          <w:sz w:val="22"/>
          <w:szCs w:val="22"/>
        </w:rPr>
      </w:pPr>
      <w:r w:rsidRPr="00FD4F2D">
        <w:rPr>
          <w:rFonts w:ascii="Calibri" w:hAnsi="Calibri" w:cs="Calibri"/>
          <w:sz w:val="22"/>
          <w:szCs w:val="22"/>
        </w:rPr>
        <w:br w:type="page"/>
      </w:r>
    </w:p>
    <w:p w14:paraId="2699619B" w14:textId="28E7C15D" w:rsidR="00B30E38" w:rsidRPr="00FD4F2D" w:rsidRDefault="00422C45">
      <w:pPr>
        <w:spacing w:line="480" w:lineRule="auto"/>
        <w:rPr>
          <w:rFonts w:ascii="Calibri" w:hAnsi="Calibri" w:cs="Calibri"/>
          <w:sz w:val="22"/>
          <w:szCs w:val="22"/>
        </w:rPr>
      </w:pPr>
      <w:proofErr w:type="spellStart"/>
      <w:r w:rsidRPr="00FD4F2D">
        <w:rPr>
          <w:rFonts w:ascii="Calibri" w:hAnsi="Calibri" w:cs="Calibri"/>
          <w:b/>
          <w:bCs/>
          <w:sz w:val="22"/>
          <w:szCs w:val="22"/>
        </w:rPr>
        <w:lastRenderedPageBreak/>
        <w:t>eTable</w:t>
      </w:r>
      <w:proofErr w:type="spellEnd"/>
      <w:r w:rsidRPr="00FD4F2D">
        <w:rPr>
          <w:rFonts w:ascii="Calibri" w:hAnsi="Calibri" w:cs="Calibri"/>
          <w:b/>
          <w:bCs/>
          <w:sz w:val="22"/>
          <w:szCs w:val="22"/>
        </w:rPr>
        <w:t xml:space="preserve"> 3. Resident Diagnostic Accuracy by Training Year: All 23 Disease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14"/>
        <w:gridCol w:w="1175"/>
        <w:gridCol w:w="1176"/>
        <w:gridCol w:w="1176"/>
        <w:gridCol w:w="1176"/>
        <w:gridCol w:w="672"/>
        <w:gridCol w:w="1299"/>
        <w:gridCol w:w="672"/>
      </w:tblGrid>
      <w:tr w:rsidR="00B30E38" w:rsidRPr="00FD4F2D" w14:paraId="645C446C" w14:textId="77777777" w:rsidTr="00422C45">
        <w:tc>
          <w:tcPr>
            <w:tcW w:w="1800" w:type="dxa"/>
            <w:tcBorders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5423DD0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1050" w:type="dxa"/>
            <w:tcBorders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94A51D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Year 1 (n=30)</w:t>
            </w:r>
          </w:p>
        </w:tc>
        <w:tc>
          <w:tcPr>
            <w:tcW w:w="1050" w:type="dxa"/>
            <w:tcBorders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33299E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Year 2 (n=17)</w:t>
            </w:r>
          </w:p>
        </w:tc>
        <w:tc>
          <w:tcPr>
            <w:tcW w:w="1050" w:type="dxa"/>
            <w:tcBorders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747AD0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Year 3 (n=26)</w:t>
            </w:r>
          </w:p>
        </w:tc>
        <w:tc>
          <w:tcPr>
            <w:tcW w:w="1050" w:type="dxa"/>
            <w:tcBorders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3C5CBAC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Year 4 (n=34)</w:t>
            </w:r>
          </w:p>
        </w:tc>
        <w:tc>
          <w:tcPr>
            <w:tcW w:w="600" w:type="dxa"/>
            <w:tcBorders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6234F2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160" w:type="dxa"/>
            <w:tcBorders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39FE0C2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Post hoc</w:t>
            </w:r>
          </w:p>
        </w:tc>
        <w:tc>
          <w:tcPr>
            <w:tcW w:w="600" w:type="dxa"/>
            <w:tcBorders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77E53A9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ε²</w:t>
            </w:r>
          </w:p>
        </w:tc>
      </w:tr>
      <w:tr w:rsidR="00B30E38" w:rsidRPr="00FD4F2D" w14:paraId="69A8A7EF" w14:textId="77777777">
        <w:tc>
          <w:tcPr>
            <w:tcW w:w="1800" w:type="dxa"/>
            <w:tcBorders>
              <w:top w:val="single" w:sz="1" w:space="0" w:color="000000"/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2B9CEC2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Total score</w:t>
            </w:r>
          </w:p>
        </w:tc>
        <w:tc>
          <w:tcPr>
            <w:tcW w:w="1050" w:type="dxa"/>
            <w:tcBorders>
              <w:top w:val="single" w:sz="1" w:space="0" w:color="000000"/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D3DB50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0 (33-45)</w:t>
            </w:r>
          </w:p>
        </w:tc>
        <w:tc>
          <w:tcPr>
            <w:tcW w:w="1050" w:type="dxa"/>
            <w:tcBorders>
              <w:top w:val="single" w:sz="1" w:space="0" w:color="000000"/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357A5FC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7 (32-40.5)</w:t>
            </w:r>
          </w:p>
        </w:tc>
        <w:tc>
          <w:tcPr>
            <w:tcW w:w="1050" w:type="dxa"/>
            <w:tcBorders>
              <w:top w:val="single" w:sz="1" w:space="0" w:color="000000"/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487B4E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1 (34-46)</w:t>
            </w:r>
          </w:p>
        </w:tc>
        <w:tc>
          <w:tcPr>
            <w:tcW w:w="1050" w:type="dxa"/>
            <w:tcBorders>
              <w:top w:val="single" w:sz="1" w:space="0" w:color="000000"/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533BB3C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5 (41-49)</w:t>
            </w:r>
          </w:p>
        </w:tc>
        <w:tc>
          <w:tcPr>
            <w:tcW w:w="600" w:type="dxa"/>
            <w:tcBorders>
              <w:top w:val="single" w:sz="1" w:space="0" w:color="000000"/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CA2EB4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1160" w:type="dxa"/>
            <w:tcBorders>
              <w:top w:val="single" w:sz="1" w:space="0" w:color="000000"/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128CDA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Yr 1,2 &lt; 4</w:t>
            </w:r>
          </w:p>
        </w:tc>
        <w:tc>
          <w:tcPr>
            <w:tcW w:w="600" w:type="dxa"/>
            <w:tcBorders>
              <w:top w:val="single" w:sz="1" w:space="0" w:color="000000"/>
              <w:bottom w:val="single" w:sz="1" w:space="0" w:color="000000"/>
            </w:tcBorders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5661E6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</w:tr>
      <w:tr w:rsidR="00B30E38" w:rsidRPr="00FD4F2D" w14:paraId="082C4B51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63F724A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Acute infantile hemorrhagic edema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B103B0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.7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8B5539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F54656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.7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3C20372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50AF1B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050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FE820B8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73C1CDD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52583776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6520DA9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AGEP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4E2DED1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E8ACA4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D7EAACF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.7-1.25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F6B96D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2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D86DFE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631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A481EC0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BD054F7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73BA2FAC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D547865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Ecthyma gangrenosum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C9B7BF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1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3EF218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 (0-1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7E4E78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1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3929FBF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.75-1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B0758B2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183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3E29DAC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7C7B6BC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41147A38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8C3D078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Enteroviral exanthem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B21768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3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DCC8782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A777319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3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3875D1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4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B0A7751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B90615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Yr 1,2,3 &lt; 4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CF2939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</w:tr>
      <w:tr w:rsidR="00B30E38" w:rsidRPr="00FD4F2D" w14:paraId="6E90AEB7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9A18DEF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Erythema multiforme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5CEF0A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1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EF20C0E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1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6C55E7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 (0-1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CC4B12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1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0CCDD11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528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E499C21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8F79EB8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77F87BA9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F8B9353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Erythema nodosum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89F9FE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2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EC66F6E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DADBB3C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CF4B25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.75-2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26A2FEF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697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EBDC18F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0B76DB4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1355BF6C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2AD0A78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Impetigo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3774BA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3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29EFA8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.5-3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7FDB5E2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3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B37525B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3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45F29D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125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1D46967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CDC87E2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3380F1E1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B9D4F4D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 xml:space="preserve">Exanthema </w:t>
            </w:r>
            <w:proofErr w:type="spellStart"/>
            <w:r w:rsidRPr="00FD4F2D">
              <w:rPr>
                <w:rFonts w:ascii="Calibri" w:hAnsi="Calibri" w:cs="Calibri"/>
                <w:sz w:val="22"/>
                <w:szCs w:val="22"/>
              </w:rPr>
              <w:t>subitum</w:t>
            </w:r>
            <w:proofErr w:type="spellEnd"/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CF8183C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4C698C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1DFE21C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0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4F2218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2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7FC9A8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449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0C0CACA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F308591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52D510E1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4CC1549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HSP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4597579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 (3-4.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6FC88C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 (3-5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1185B1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5 (4-5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E6B538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5 (4-5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6712C0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.002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EB2E049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Yr 1 &lt; 3,4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F531EE6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.11</w:t>
            </w:r>
          </w:p>
        </w:tc>
      </w:tr>
      <w:tr w:rsidR="00B30E38" w:rsidRPr="00FD4F2D" w14:paraId="23E4CCA2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2F571D6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Drug-related exanthem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D1D006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CA4305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1DFBF7E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FC2139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.5 (1-2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376B1B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789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B8CB138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F776EDB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78E271A9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B8B2D1C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Scarlet fever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54E3EDF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4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5CED796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1.5-4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B3188E2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4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65D157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4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C0CC45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785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0D4A568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8DA46FF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7BCA9DDF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22F561C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Measles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D07317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800512E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F37341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.5 (0.7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3D6432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DDAFF1E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081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579F479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2A47FE1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2C8DE338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7176AA1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Leishmaniasis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8625B3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1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051ED5B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.5-1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20B5B2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1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8B4CF9E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1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B8DD09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669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A87214C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D15132F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2DBB0962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A52999C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Meningococcemia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DDBCD5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4614A0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3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36132E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2EA8B4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2-3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AEE07F2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8B3B0FE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Yr 1 &lt; 2,4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099F79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</w:tr>
      <w:tr w:rsidR="00B30E38" w:rsidRPr="00FD4F2D" w14:paraId="66E50EDA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B63C5AC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Insect bite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DA3515B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1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D74E7A6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.5-1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8E7B21B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1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BA897B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1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DD21703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510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FC9908D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2BB4F7D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4B4CF7AA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C77B3FC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Urticaria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740C5E2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2-3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AF421FB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.5-3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2C85A7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2-3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B43A7F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3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D8F06F2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122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30A3A72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A70FAA9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4521C8D4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2C61F87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Molluscum contagiosum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5B47806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.7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76D734B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CECDA6B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583EA0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0B4E581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152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6D56818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4073FA8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67BBB0E8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C223AB8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Stevens-Johnson syndrome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833662F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1.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6E3DB89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E69F50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.7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1E9FAB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.5 (1-2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8440AE9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411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5634A9C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D3224D4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394CED40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67E9098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Scabies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07DE8A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3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953AC9B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4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A1190E5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3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0EF09230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4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E24EB9E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196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96FDE5F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3B2B169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19E336DB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7367D80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Varicella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0797BC1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.5 (3-4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F8D764D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 (2.5-4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10043FC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.5 (2-5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23CF67B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4 (3-5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7C8C804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190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CAE1A8B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E3D1F36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6115D063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CBC3A0A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D4F2D">
              <w:rPr>
                <w:rFonts w:ascii="Calibri" w:hAnsi="Calibri" w:cs="Calibri"/>
                <w:sz w:val="22"/>
                <w:szCs w:val="22"/>
              </w:rPr>
              <w:t>Condylomata</w:t>
            </w:r>
            <w:proofErr w:type="spellEnd"/>
            <w:r w:rsidRPr="00FD4F2D">
              <w:rPr>
                <w:rFonts w:ascii="Calibri" w:hAnsi="Calibri" w:cs="Calibri"/>
                <w:sz w:val="22"/>
                <w:szCs w:val="22"/>
              </w:rPr>
              <w:t xml:space="preserve"> acuminata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C0B5A3E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7A91B05F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2282107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.7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887CE68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2 (1-2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D061C7C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080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5E7F9D6F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0C783BD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20002BF3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CE840EE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Herpes zoster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50FB192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3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61BEFFB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2-3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8D21DA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3-3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FC8E66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3 (3-3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93C3A51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135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695E5AE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2F991D27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0E38" w:rsidRPr="00FD4F2D" w14:paraId="0646C940" w14:textId="77777777">
        <w:tc>
          <w:tcPr>
            <w:tcW w:w="18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1A2C765" w14:textId="77777777" w:rsidR="00B30E38" w:rsidRPr="00FD4F2D" w:rsidRDefault="00422C45">
            <w:pPr>
              <w:spacing w:line="220" w:lineRule="auto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 xml:space="preserve">Erythema </w:t>
            </w:r>
            <w:proofErr w:type="spellStart"/>
            <w:r w:rsidRPr="00FD4F2D">
              <w:rPr>
                <w:rFonts w:ascii="Calibri" w:hAnsi="Calibri" w:cs="Calibri"/>
                <w:sz w:val="22"/>
                <w:szCs w:val="22"/>
              </w:rPr>
              <w:t>infectiosum</w:t>
            </w:r>
            <w:proofErr w:type="spellEnd"/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CC8376C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4802F9E2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0-2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3539302A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1)</w:t>
            </w:r>
          </w:p>
        </w:tc>
        <w:tc>
          <w:tcPr>
            <w:tcW w:w="105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DF985A9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1 (1-1.25)</w:t>
            </w: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18898C66" w14:textId="77777777" w:rsidR="00B30E38" w:rsidRPr="00FD4F2D" w:rsidRDefault="00422C45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F2D">
              <w:rPr>
                <w:rFonts w:ascii="Calibri" w:hAnsi="Calibri" w:cs="Calibri"/>
                <w:sz w:val="22"/>
                <w:szCs w:val="22"/>
              </w:rPr>
              <w:t>.115</w:t>
            </w:r>
          </w:p>
        </w:tc>
        <w:tc>
          <w:tcPr>
            <w:tcW w:w="116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FDBDD06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0" w:type="dxa"/>
            <w:tcMar>
              <w:top w:w="25" w:type="dxa"/>
              <w:left w:w="50" w:type="dxa"/>
              <w:bottom w:w="25" w:type="dxa"/>
              <w:right w:w="50" w:type="dxa"/>
            </w:tcMar>
          </w:tcPr>
          <w:p w14:paraId="60BB2351" w14:textId="77777777" w:rsidR="00B30E38" w:rsidRPr="00FD4F2D" w:rsidRDefault="00B30E38">
            <w:pPr>
              <w:spacing w:line="22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62E1BA6" w14:textId="77777777" w:rsidR="00B30E38" w:rsidRPr="00FD4F2D" w:rsidRDefault="00422C45" w:rsidP="00422C45">
      <w:pPr>
        <w:spacing w:before="240" w:after="40" w:line="276" w:lineRule="auto"/>
        <w:rPr>
          <w:rFonts w:ascii="Calibri" w:hAnsi="Calibri" w:cs="Calibri"/>
          <w:sz w:val="22"/>
          <w:szCs w:val="22"/>
        </w:rPr>
      </w:pPr>
      <w:r w:rsidRPr="00FD4F2D">
        <w:rPr>
          <w:rFonts w:ascii="Calibri" w:hAnsi="Calibri" w:cs="Calibri"/>
          <w:i/>
          <w:iCs/>
          <w:sz w:val="22"/>
          <w:szCs w:val="22"/>
        </w:rPr>
        <w:t>Values are median (IQR) of correct diagnoses. Kruskal-Wallis test.</w:t>
      </w:r>
    </w:p>
    <w:p w14:paraId="11E799B5" w14:textId="77777777" w:rsidR="00B30E38" w:rsidRPr="00FD4F2D" w:rsidRDefault="00422C45">
      <w:pPr>
        <w:spacing w:after="40" w:line="276" w:lineRule="auto"/>
        <w:rPr>
          <w:rFonts w:ascii="Calibri" w:hAnsi="Calibri" w:cs="Calibri"/>
          <w:sz w:val="22"/>
          <w:szCs w:val="22"/>
        </w:rPr>
      </w:pPr>
      <w:r w:rsidRPr="00FD4F2D">
        <w:rPr>
          <w:rFonts w:ascii="Calibri" w:hAnsi="Calibri" w:cs="Calibri"/>
          <w:i/>
          <w:iCs/>
          <w:sz w:val="22"/>
          <w:szCs w:val="22"/>
        </w:rPr>
        <w:t>Post hoc: Dunn-Bonferroni correction; only significant comparisons shown. Bold P values indicate statistical significance (P &lt; .05).</w:t>
      </w:r>
    </w:p>
    <w:p w14:paraId="7D006587" w14:textId="77777777" w:rsidR="00B30E38" w:rsidRPr="00FD4F2D" w:rsidRDefault="00422C45">
      <w:pPr>
        <w:spacing w:after="40" w:line="276" w:lineRule="auto"/>
        <w:rPr>
          <w:rFonts w:ascii="Calibri" w:hAnsi="Calibri" w:cs="Calibri"/>
          <w:sz w:val="22"/>
          <w:szCs w:val="22"/>
        </w:rPr>
      </w:pPr>
      <w:r w:rsidRPr="00FD4F2D">
        <w:rPr>
          <w:rFonts w:ascii="Calibri" w:hAnsi="Calibri" w:cs="Calibri"/>
          <w:i/>
          <w:iCs/>
          <w:sz w:val="22"/>
          <w:szCs w:val="22"/>
        </w:rPr>
        <w:t>ε² ≈ 0.01 small, ≈ 0.06 medium, ≥ 0.14 large.</w:t>
      </w:r>
    </w:p>
    <w:p w14:paraId="1343F5C4" w14:textId="77777777" w:rsidR="00B30E38" w:rsidRPr="00FD4F2D" w:rsidRDefault="00422C45">
      <w:pPr>
        <w:spacing w:after="40" w:line="276" w:lineRule="auto"/>
        <w:rPr>
          <w:rFonts w:ascii="Calibri" w:hAnsi="Calibri" w:cs="Calibri"/>
          <w:sz w:val="22"/>
          <w:szCs w:val="22"/>
        </w:rPr>
      </w:pPr>
      <w:r w:rsidRPr="00FD4F2D">
        <w:rPr>
          <w:rFonts w:ascii="Calibri" w:hAnsi="Calibri" w:cs="Calibri"/>
          <w:i/>
          <w:iCs/>
          <w:sz w:val="22"/>
          <w:szCs w:val="22"/>
        </w:rPr>
        <w:t xml:space="preserve">AGEP indicates acute generalized </w:t>
      </w:r>
      <w:proofErr w:type="spellStart"/>
      <w:r w:rsidRPr="00FD4F2D">
        <w:rPr>
          <w:rFonts w:ascii="Calibri" w:hAnsi="Calibri" w:cs="Calibri"/>
          <w:i/>
          <w:iCs/>
          <w:sz w:val="22"/>
          <w:szCs w:val="22"/>
        </w:rPr>
        <w:t>exanthematous</w:t>
      </w:r>
      <w:proofErr w:type="spellEnd"/>
      <w:r w:rsidRPr="00FD4F2D">
        <w:rPr>
          <w:rFonts w:ascii="Calibri" w:hAnsi="Calibri" w:cs="Calibri"/>
          <w:i/>
          <w:iCs/>
          <w:sz w:val="22"/>
          <w:szCs w:val="22"/>
        </w:rPr>
        <w:t xml:space="preserve"> pustulosis; HSP, Henoch-</w:t>
      </w:r>
      <w:proofErr w:type="spellStart"/>
      <w:r w:rsidRPr="00FD4F2D">
        <w:rPr>
          <w:rFonts w:ascii="Calibri" w:hAnsi="Calibri" w:cs="Calibri"/>
          <w:i/>
          <w:iCs/>
          <w:sz w:val="22"/>
          <w:szCs w:val="22"/>
        </w:rPr>
        <w:t>Schönlein</w:t>
      </w:r>
      <w:proofErr w:type="spellEnd"/>
      <w:r w:rsidRPr="00FD4F2D">
        <w:rPr>
          <w:rFonts w:ascii="Calibri" w:hAnsi="Calibri" w:cs="Calibri"/>
          <w:i/>
          <w:iCs/>
          <w:sz w:val="22"/>
          <w:szCs w:val="22"/>
        </w:rPr>
        <w:t xml:space="preserve"> purpura.</w:t>
      </w:r>
    </w:p>
    <w:sectPr w:rsidR="00B30E38" w:rsidRPr="00FD4F2D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307AAE"/>
    <w:multiLevelType w:val="hybridMultilevel"/>
    <w:tmpl w:val="90D60518"/>
    <w:lvl w:ilvl="0" w:tplc="CB8C2E26">
      <w:start w:val="1"/>
      <w:numFmt w:val="bullet"/>
      <w:lvlText w:val="●"/>
      <w:lvlJc w:val="left"/>
      <w:pPr>
        <w:ind w:left="720" w:hanging="360"/>
      </w:pPr>
    </w:lvl>
    <w:lvl w:ilvl="1" w:tplc="E640C6F2">
      <w:start w:val="1"/>
      <w:numFmt w:val="bullet"/>
      <w:lvlText w:val="○"/>
      <w:lvlJc w:val="left"/>
      <w:pPr>
        <w:ind w:left="1440" w:hanging="360"/>
      </w:pPr>
    </w:lvl>
    <w:lvl w:ilvl="2" w:tplc="B2DEA31A">
      <w:start w:val="1"/>
      <w:numFmt w:val="bullet"/>
      <w:lvlText w:val="■"/>
      <w:lvlJc w:val="left"/>
      <w:pPr>
        <w:ind w:left="2160" w:hanging="360"/>
      </w:pPr>
    </w:lvl>
    <w:lvl w:ilvl="3" w:tplc="9FFABA9E">
      <w:start w:val="1"/>
      <w:numFmt w:val="bullet"/>
      <w:lvlText w:val="●"/>
      <w:lvlJc w:val="left"/>
      <w:pPr>
        <w:ind w:left="2880" w:hanging="360"/>
      </w:pPr>
    </w:lvl>
    <w:lvl w:ilvl="4" w:tplc="DC8457B2">
      <w:start w:val="1"/>
      <w:numFmt w:val="bullet"/>
      <w:lvlText w:val="○"/>
      <w:lvlJc w:val="left"/>
      <w:pPr>
        <w:ind w:left="3600" w:hanging="360"/>
      </w:pPr>
    </w:lvl>
    <w:lvl w:ilvl="5" w:tplc="B1546346">
      <w:start w:val="1"/>
      <w:numFmt w:val="bullet"/>
      <w:lvlText w:val="■"/>
      <w:lvlJc w:val="left"/>
      <w:pPr>
        <w:ind w:left="4320" w:hanging="360"/>
      </w:pPr>
    </w:lvl>
    <w:lvl w:ilvl="6" w:tplc="14ECE428">
      <w:start w:val="1"/>
      <w:numFmt w:val="bullet"/>
      <w:lvlText w:val="●"/>
      <w:lvlJc w:val="left"/>
      <w:pPr>
        <w:ind w:left="5040" w:hanging="360"/>
      </w:pPr>
    </w:lvl>
    <w:lvl w:ilvl="7" w:tplc="7A487B6C">
      <w:start w:val="1"/>
      <w:numFmt w:val="bullet"/>
      <w:lvlText w:val="●"/>
      <w:lvlJc w:val="left"/>
      <w:pPr>
        <w:ind w:left="5760" w:hanging="360"/>
      </w:pPr>
    </w:lvl>
    <w:lvl w:ilvl="8" w:tplc="6B44B048">
      <w:start w:val="1"/>
      <w:numFmt w:val="bullet"/>
      <w:lvlText w:val="●"/>
      <w:lvlJc w:val="left"/>
      <w:pPr>
        <w:ind w:left="6480" w:hanging="360"/>
      </w:pPr>
    </w:lvl>
  </w:abstractNum>
  <w:num w:numId="1" w16cid:durableId="124387686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E38"/>
    <w:rsid w:val="000F56BE"/>
    <w:rsid w:val="00230A1A"/>
    <w:rsid w:val="003E3108"/>
    <w:rsid w:val="003E5401"/>
    <w:rsid w:val="00422C45"/>
    <w:rsid w:val="009F50D9"/>
    <w:rsid w:val="00B30E38"/>
    <w:rsid w:val="00FD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3EF6F"/>
  <w15:docId w15:val="{41CCB38C-9F55-4E59-92FA-B5E5536A7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Balk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Balk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Balk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Balk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Balk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KonuBal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eParagraf">
    <w:name w:val="List Paragraph"/>
    <w:qFormat/>
  </w:style>
  <w:style w:type="character" w:styleId="Kpr">
    <w:name w:val="Hyperlink"/>
    <w:uiPriority w:val="99"/>
    <w:unhideWhenUsed/>
    <w:rPr>
      <w:color w:val="0563C1"/>
      <w:u w:val="single"/>
    </w:rPr>
  </w:style>
  <w:style w:type="character" w:styleId="DipnotBavurusu">
    <w:name w:val="footnote reference"/>
    <w:uiPriority w:val="99"/>
    <w:semiHidden/>
    <w:unhideWhenUsed/>
    <w:rPr>
      <w:vertAlign w:val="superscript"/>
    </w:rPr>
  </w:style>
  <w:style w:type="paragraph" w:styleId="DipnotMetni">
    <w:name w:val="footnote text"/>
    <w:link w:val="DipnotMetniChar"/>
    <w:uiPriority w:val="99"/>
    <w:semiHidden/>
    <w:unhideWhenUsed/>
    <w:rPr>
      <w:sz w:val="20"/>
      <w:szCs w:val="20"/>
    </w:rPr>
  </w:style>
  <w:style w:type="character" w:customStyle="1" w:styleId="DipnotMetniChar">
    <w:name w:val="Dipnot Metni Char"/>
    <w:link w:val="DipnotMetni"/>
    <w:uiPriority w:val="99"/>
    <w:semiHidden/>
    <w:unhideWhenUsed/>
    <w:rPr>
      <w:sz w:val="20"/>
      <w:szCs w:val="20"/>
    </w:rPr>
  </w:style>
  <w:style w:type="character" w:styleId="SonNotBavurusu">
    <w:name w:val="endnote reference"/>
    <w:uiPriority w:val="99"/>
    <w:semiHidden/>
    <w:unhideWhenUsed/>
    <w:rPr>
      <w:vertAlign w:val="superscript"/>
    </w:rPr>
  </w:style>
  <w:style w:type="paragraph" w:styleId="SonNotMetni">
    <w:name w:val="endnote text"/>
    <w:link w:val="SonNotMetniChar"/>
    <w:uiPriority w:val="99"/>
    <w:semiHidden/>
    <w:unhideWhenUsed/>
    <w:rPr>
      <w:sz w:val="20"/>
      <w:szCs w:val="20"/>
    </w:rPr>
  </w:style>
  <w:style w:type="character" w:customStyle="1" w:styleId="SonNotMetniChar">
    <w:name w:val="Son Not Metni Char"/>
    <w:link w:val="SonNotMetni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92</Words>
  <Characters>39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Mustafa Gençeli</cp:lastModifiedBy>
  <cp:revision>6</cp:revision>
  <dcterms:created xsi:type="dcterms:W3CDTF">2026-04-03T09:57:00Z</dcterms:created>
  <dcterms:modified xsi:type="dcterms:W3CDTF">2026-04-20T19:13:00Z</dcterms:modified>
</cp:coreProperties>
</file>